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800EFD" w14:textId="77777777" w:rsidR="00937661" w:rsidRPr="00200A71" w:rsidRDefault="00937661" w:rsidP="00937661">
      <w:pPr>
        <w:spacing w:after="6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CA"/>
        </w:rPr>
      </w:pPr>
      <w:r w:rsidRPr="00200A71">
        <w:rPr>
          <w:rFonts w:ascii="Times New Roman" w:eastAsiaTheme="minorEastAsia" w:hAnsi="Times New Roman" w:cs="Times New Roman"/>
          <w:b/>
          <w:bCs/>
          <w:sz w:val="24"/>
          <w:szCs w:val="24"/>
          <w:lang w:val="en-AU"/>
        </w:rPr>
        <w:t>S3</w:t>
      </w:r>
      <w:r w:rsidRPr="00200A71">
        <w:rPr>
          <w:rFonts w:ascii="Times New Roman" w:eastAsiaTheme="minorHAnsi" w:hAnsi="Times New Roman" w:cs="Times New Roman"/>
          <w:b/>
          <w:sz w:val="24"/>
          <w:szCs w:val="24"/>
          <w:lang w:val="en-CA"/>
        </w:rPr>
        <w:t xml:space="preserve"> Table. LVEF, QRSd and </w:t>
      </w:r>
      <w:proofErr w:type="spellStart"/>
      <w:r w:rsidRPr="00200A71">
        <w:rPr>
          <w:rFonts w:ascii="Times New Roman" w:eastAsiaTheme="minorHAnsi" w:hAnsi="Times New Roman" w:cs="Times New Roman"/>
          <w:b/>
          <w:sz w:val="24"/>
          <w:szCs w:val="24"/>
          <w:lang w:val="en-CA"/>
        </w:rPr>
        <w:t>QRSp</w:t>
      </w:r>
      <w:proofErr w:type="spellEnd"/>
      <w:r w:rsidRPr="00200A71">
        <w:rPr>
          <w:rFonts w:ascii="Times New Roman" w:eastAsiaTheme="minorHAnsi" w:hAnsi="Times New Roman" w:cs="Times New Roman"/>
          <w:b/>
          <w:sz w:val="24"/>
          <w:szCs w:val="24"/>
          <w:lang w:val="en-CA"/>
        </w:rPr>
        <w:t xml:space="preserve"> characteristics in patients stratified by QRSd </w:t>
      </w:r>
      <w:r w:rsidRPr="00200A71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  <w:lang w:val="en-AU"/>
        </w:rPr>
        <w:t>≥</w:t>
      </w:r>
      <w:r w:rsidRPr="00200A71">
        <w:rPr>
          <w:rFonts w:ascii="Times New Roman" w:eastAsiaTheme="minorHAnsi" w:hAnsi="Times New Roman" w:cs="Times New Roman"/>
          <w:b/>
          <w:sz w:val="24"/>
          <w:szCs w:val="24"/>
          <w:lang w:val="en-CA"/>
        </w:rPr>
        <w:t xml:space="preserve">150ms and </w:t>
      </w:r>
      <w:proofErr w:type="spellStart"/>
      <w:r w:rsidRPr="00200A71">
        <w:rPr>
          <w:rFonts w:ascii="Times New Roman" w:eastAsiaTheme="minorHAnsi" w:hAnsi="Times New Roman" w:cs="Times New Roman"/>
          <w:b/>
          <w:sz w:val="24"/>
          <w:szCs w:val="24"/>
          <w:lang w:val="en-CA"/>
        </w:rPr>
        <w:t>QRSp</w:t>
      </w:r>
      <w:proofErr w:type="spellEnd"/>
      <w:r w:rsidRPr="00200A71">
        <w:rPr>
          <w:rFonts w:ascii="Times New Roman" w:eastAsiaTheme="minorHAnsi" w:hAnsi="Times New Roman" w:cs="Times New Roman"/>
          <w:b/>
          <w:sz w:val="24"/>
          <w:szCs w:val="24"/>
          <w:lang w:val="en-CA"/>
        </w:rPr>
        <w:t xml:space="preserve"> </w:t>
      </w:r>
      <w:r w:rsidRPr="00200A71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  <w:lang w:val="en-AU"/>
        </w:rPr>
        <w:t>≥</w:t>
      </w:r>
      <w:r w:rsidRPr="00200A71">
        <w:rPr>
          <w:rFonts w:ascii="Times New Roman" w:eastAsiaTheme="minorHAnsi" w:hAnsi="Times New Roman" w:cs="Times New Roman"/>
          <w:b/>
          <w:sz w:val="24"/>
          <w:szCs w:val="24"/>
          <w:lang w:val="en-CA"/>
        </w:rPr>
        <w:t>7.</w:t>
      </w:r>
    </w:p>
    <w:tbl>
      <w:tblPr>
        <w:tblW w:w="1020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411"/>
        <w:gridCol w:w="1701"/>
        <w:gridCol w:w="1701"/>
        <w:gridCol w:w="1701"/>
        <w:gridCol w:w="1701"/>
        <w:gridCol w:w="992"/>
      </w:tblGrid>
      <w:tr w:rsidR="00937661" w:rsidRPr="008A6B72" w14:paraId="186845AB" w14:textId="77777777" w:rsidTr="00F904A5">
        <w:trPr>
          <w:trHeight w:val="991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CBD003" w14:textId="77777777" w:rsidR="00937661" w:rsidRPr="008A6B72" w:rsidRDefault="00937661" w:rsidP="00F904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F7BD3C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QRSd &lt;150ms</w:t>
            </w:r>
          </w:p>
          <w:p w14:paraId="07237ED7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&amp; </w:t>
            </w:r>
            <w:proofErr w:type="spellStart"/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QRSp</w:t>
            </w:r>
            <w:proofErr w:type="spellEnd"/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&lt;7</w:t>
            </w:r>
          </w:p>
          <w:p w14:paraId="77C5C1FD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(N=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AFF67A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QRSd ≥150ms</w:t>
            </w:r>
          </w:p>
          <w:p w14:paraId="118F91FF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&amp; </w:t>
            </w:r>
            <w:proofErr w:type="spellStart"/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QRSp</w:t>
            </w:r>
            <w:proofErr w:type="spellEnd"/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&lt;7</w:t>
            </w:r>
          </w:p>
          <w:p w14:paraId="4BE097DD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(N=1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2EC3EB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QRSd &lt;150ms</w:t>
            </w:r>
          </w:p>
          <w:p w14:paraId="571EBE8D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&amp; </w:t>
            </w:r>
            <w:proofErr w:type="spellStart"/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QRSp</w:t>
            </w:r>
            <w:proofErr w:type="spellEnd"/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≥7</w:t>
            </w:r>
          </w:p>
          <w:p w14:paraId="5180F932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(N=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E4D911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QRSd ≥150ms</w:t>
            </w:r>
          </w:p>
          <w:p w14:paraId="75683C36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&amp; </w:t>
            </w:r>
            <w:proofErr w:type="spellStart"/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QRSp</w:t>
            </w:r>
            <w:proofErr w:type="spellEnd"/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≥7</w:t>
            </w:r>
          </w:p>
          <w:p w14:paraId="3ADAD80E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(N=2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9F7569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P</w:t>
            </w:r>
          </w:p>
        </w:tc>
      </w:tr>
      <w:tr w:rsidR="00937661" w:rsidRPr="008A6B72" w14:paraId="0222D639" w14:textId="77777777" w:rsidTr="00F904A5">
        <w:trPr>
          <w:trHeight w:val="315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562CC" w14:textId="77777777" w:rsidR="00937661" w:rsidRPr="008A6B72" w:rsidRDefault="00937661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Responders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C165C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 (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290C7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6 (4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8F577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3 (7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DA189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9 (8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ACD4E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002</w:t>
            </w:r>
          </w:p>
        </w:tc>
      </w:tr>
      <w:tr w:rsidR="00937661" w:rsidRPr="008A6B72" w14:paraId="72D8AC38" w14:textId="77777777" w:rsidTr="00F904A5">
        <w:trPr>
          <w:trHeight w:val="315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0F49F" w14:textId="77777777" w:rsidR="00937661" w:rsidRPr="008A6B72" w:rsidRDefault="00937661" w:rsidP="00F904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Baseline LVEF, 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5214F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30±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B9EF7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8A6B7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0</w:t>
            </w: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±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E41F6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8A6B7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8</w:t>
            </w: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±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53C74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8A6B7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3</w:t>
            </w: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±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D0FEC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02</w:t>
            </w:r>
          </w:p>
        </w:tc>
      </w:tr>
      <w:tr w:rsidR="00937661" w:rsidRPr="008A6B72" w14:paraId="70D33C24" w14:textId="77777777" w:rsidTr="00F904A5">
        <w:trPr>
          <w:trHeight w:val="315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3D83A" w14:textId="77777777" w:rsidR="00937661" w:rsidRPr="008A6B72" w:rsidRDefault="00937661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Follow-up LVEF, 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B1AE4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29±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34D02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8A6B7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8</w:t>
            </w: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±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E17B4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8A6B7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8</w:t>
            </w: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±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FFCED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8A6B7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5</w:t>
            </w: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±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6F434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14</w:t>
            </w:r>
          </w:p>
        </w:tc>
      </w:tr>
      <w:tr w:rsidR="00937661" w:rsidRPr="008A6B72" w14:paraId="77A70C0C" w14:textId="77777777" w:rsidTr="00F904A5">
        <w:trPr>
          <w:trHeight w:val="315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71554" w14:textId="77777777" w:rsidR="00937661" w:rsidRPr="008A6B72" w:rsidRDefault="00937661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Δ LVEF, 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A3937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-1.0±4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1DD01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7.3</w:t>
            </w: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±8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84A1A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.6</w:t>
            </w: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±8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FA002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2.1</w:t>
            </w: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±8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A6163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02</w:t>
            </w:r>
          </w:p>
        </w:tc>
      </w:tr>
      <w:tr w:rsidR="00937661" w:rsidRPr="008A6B72" w14:paraId="1FA41C39" w14:textId="77777777" w:rsidTr="00F904A5">
        <w:trPr>
          <w:trHeight w:val="315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61694" w14:textId="77777777" w:rsidR="00937661" w:rsidRPr="008A6B72" w:rsidRDefault="00937661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Baseline QRSd, </w:t>
            </w:r>
            <w:proofErr w:type="spellStart"/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m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D0D19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36±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C500C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78±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7BFA5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41±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FC3E7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84±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B6024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002</w:t>
            </w:r>
          </w:p>
        </w:tc>
      </w:tr>
      <w:tr w:rsidR="00937661" w:rsidRPr="008A6B72" w14:paraId="2C2A1206" w14:textId="77777777" w:rsidTr="00F904A5">
        <w:trPr>
          <w:trHeight w:val="315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DB73B2" w14:textId="77777777" w:rsidR="00937661" w:rsidRPr="008A6B72" w:rsidRDefault="00937661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Baseline </w:t>
            </w:r>
            <w:proofErr w:type="spellStart"/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QRSp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F26E51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57F26F7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A06B036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DA309B2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2B7B1BB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</w:tr>
      <w:tr w:rsidR="00937661" w:rsidRPr="008A6B72" w14:paraId="695DAE0B" w14:textId="77777777" w:rsidTr="00F904A5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47C5" w14:textId="77777777" w:rsidR="00937661" w:rsidRPr="008A6B72" w:rsidRDefault="00937661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  V1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388375F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.6±1.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0F315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2.1±2.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A2F9D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4.5±4.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182B5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3.3±3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05084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31</w:t>
            </w:r>
          </w:p>
        </w:tc>
      </w:tr>
      <w:tr w:rsidR="00937661" w:rsidRPr="008A6B72" w14:paraId="29A6DE2A" w14:textId="77777777" w:rsidTr="00F904A5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AD0E2" w14:textId="77777777" w:rsidR="00937661" w:rsidRPr="008A6B72" w:rsidRDefault="00937661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  V2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05C55BA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.2±1.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1A26E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.3±1.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111FB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.3±1.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B909D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2.9±2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7D8DA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16</w:t>
            </w:r>
          </w:p>
        </w:tc>
      </w:tr>
      <w:tr w:rsidR="00937661" w:rsidRPr="008A6B72" w14:paraId="6D9A58D9" w14:textId="77777777" w:rsidTr="00F904A5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5C93A" w14:textId="77777777" w:rsidR="00937661" w:rsidRPr="008A6B72" w:rsidRDefault="00937661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  V3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02572FD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.2±1.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9213D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2.0±2.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CF17C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5±1.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8F118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3.6±4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617C2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22</w:t>
            </w:r>
          </w:p>
        </w:tc>
      </w:tr>
      <w:tr w:rsidR="00937661" w:rsidRPr="008A6B72" w14:paraId="316E160F" w14:textId="77777777" w:rsidTr="00F904A5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F61D6" w14:textId="77777777" w:rsidR="00937661" w:rsidRPr="008A6B72" w:rsidRDefault="00937661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  V4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16922E3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.6±1.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C37A2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2.7±1.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EFB2B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3.0±1.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69F19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5.4±4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2734C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03</w:t>
            </w:r>
          </w:p>
        </w:tc>
      </w:tr>
      <w:tr w:rsidR="00937661" w:rsidRPr="008A6B72" w14:paraId="6739C4C4" w14:textId="77777777" w:rsidTr="00F904A5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1030E" w14:textId="77777777" w:rsidR="00937661" w:rsidRPr="008A6B72" w:rsidRDefault="00937661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  V5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9EF2679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2.2±1.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3C97F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4.6±1.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5E94C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9.5±5.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3F27C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7.5±4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A4BC6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002</w:t>
            </w:r>
          </w:p>
        </w:tc>
      </w:tr>
      <w:tr w:rsidR="00937661" w:rsidRPr="008A6B72" w14:paraId="14E61C92" w14:textId="77777777" w:rsidTr="00F904A5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8B3D" w14:textId="77777777" w:rsidR="00937661" w:rsidRPr="008A6B72" w:rsidRDefault="00937661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  V6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0707C8D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2.6±1.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6FB72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3.7±2.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93688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5.5±2.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DCB63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7.2±4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04F7B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007</w:t>
            </w:r>
          </w:p>
        </w:tc>
      </w:tr>
      <w:tr w:rsidR="00937661" w:rsidRPr="008A6B72" w14:paraId="106D0C7D" w14:textId="77777777" w:rsidTr="00F904A5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BC51" w14:textId="77777777" w:rsidR="00937661" w:rsidRPr="008A6B72" w:rsidRDefault="00937661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  </w:t>
            </w:r>
            <w:proofErr w:type="spellStart"/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QRSp</w:t>
            </w:r>
            <w:proofErr w:type="spellEnd"/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Max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75F60DE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3.8±1.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3FEA3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5.4±1.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C92D2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0.3±4.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979CD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9.8±2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27C73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&lt;0.001</w:t>
            </w:r>
          </w:p>
        </w:tc>
      </w:tr>
      <w:tr w:rsidR="00937661" w:rsidRPr="008A6B72" w14:paraId="549D9546" w14:textId="77777777" w:rsidTr="00F904A5">
        <w:trPr>
          <w:trHeight w:val="315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E08A" w14:textId="77777777" w:rsidR="00937661" w:rsidRPr="008A6B72" w:rsidRDefault="00937661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  </w:t>
            </w:r>
            <w:proofErr w:type="spellStart"/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QRSp</w:t>
            </w:r>
            <w:proofErr w:type="spellEnd"/>
            <w:r w:rsidRPr="008A6B7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Mea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6F2C2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.7±0.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BFA81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2.6±0.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614C8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3.8±0.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82867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4.6±2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2D90D" w14:textId="77777777" w:rsidR="00937661" w:rsidRPr="008A6B72" w:rsidRDefault="00937661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8A6B7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005</w:t>
            </w:r>
          </w:p>
        </w:tc>
      </w:tr>
    </w:tbl>
    <w:p w14:paraId="3C747832" w14:textId="77777777" w:rsidR="00937661" w:rsidRPr="009B3B7B" w:rsidRDefault="00937661" w:rsidP="00937661">
      <w:pPr>
        <w:tabs>
          <w:tab w:val="right" w:pos="540"/>
          <w:tab w:val="left" w:pos="720"/>
        </w:tabs>
        <w:spacing w:after="120" w:line="480" w:lineRule="auto"/>
        <w:rPr>
          <w:rFonts w:ascii="Times New Roman" w:eastAsiaTheme="minorEastAsia" w:hAnsi="Times New Roman" w:cs="Times New Roman"/>
          <w:sz w:val="24"/>
          <w:szCs w:val="24"/>
          <w:lang w:val="en-AU"/>
        </w:rPr>
      </w:pPr>
      <w:r w:rsidRPr="009B3B7B">
        <w:rPr>
          <w:rFonts w:ascii="Times New Roman" w:eastAsiaTheme="minorEastAsia" w:hAnsi="Times New Roman" w:cs="Times New Roman"/>
          <w:sz w:val="24"/>
          <w:szCs w:val="24"/>
          <w:lang w:val="en-AU"/>
        </w:rPr>
        <w:t xml:space="preserve">LVEF, left ventricular ejection fraction; QRSd, QRS duration; </w:t>
      </w:r>
      <w:proofErr w:type="spellStart"/>
      <w:r w:rsidRPr="009B3B7B">
        <w:rPr>
          <w:rFonts w:ascii="Times New Roman" w:eastAsiaTheme="minorEastAsia" w:hAnsi="Times New Roman" w:cs="Times New Roman"/>
          <w:sz w:val="24"/>
          <w:szCs w:val="24"/>
          <w:lang w:val="en-AU"/>
        </w:rPr>
        <w:t>QRSp</w:t>
      </w:r>
      <w:proofErr w:type="spellEnd"/>
      <w:r w:rsidRPr="009B3B7B">
        <w:rPr>
          <w:rFonts w:ascii="Times New Roman" w:eastAsiaTheme="minorEastAsia" w:hAnsi="Times New Roman" w:cs="Times New Roman"/>
          <w:sz w:val="24"/>
          <w:szCs w:val="24"/>
          <w:lang w:val="en-AU"/>
        </w:rPr>
        <w:t xml:space="preserve">, QRS peaks; </w:t>
      </w:r>
      <w:proofErr w:type="spellStart"/>
      <w:r w:rsidRPr="009B3B7B">
        <w:rPr>
          <w:rFonts w:ascii="Times New Roman" w:eastAsiaTheme="minorEastAsia" w:hAnsi="Times New Roman" w:cs="Times New Roman"/>
          <w:sz w:val="24"/>
          <w:szCs w:val="24"/>
          <w:lang w:val="en-AU"/>
        </w:rPr>
        <w:t>QRSp</w:t>
      </w:r>
      <w:proofErr w:type="spellEnd"/>
      <w:r w:rsidRPr="009B3B7B">
        <w:rPr>
          <w:rFonts w:ascii="Times New Roman" w:eastAsiaTheme="minorEastAsia" w:hAnsi="Times New Roman" w:cs="Times New Roman"/>
          <w:sz w:val="24"/>
          <w:szCs w:val="24"/>
          <w:lang w:val="en-AU"/>
        </w:rPr>
        <w:t xml:space="preserve"> Max, maximum of precordial lead </w:t>
      </w:r>
      <w:proofErr w:type="spellStart"/>
      <w:r w:rsidRPr="009B3B7B">
        <w:rPr>
          <w:rFonts w:ascii="Times New Roman" w:eastAsiaTheme="minorEastAsia" w:hAnsi="Times New Roman" w:cs="Times New Roman"/>
          <w:sz w:val="24"/>
          <w:szCs w:val="24"/>
          <w:lang w:val="en-AU"/>
        </w:rPr>
        <w:t>QRSp</w:t>
      </w:r>
      <w:proofErr w:type="spellEnd"/>
      <w:r w:rsidRPr="009B3B7B">
        <w:rPr>
          <w:rFonts w:ascii="Times New Roman" w:eastAsiaTheme="minorEastAsia" w:hAnsi="Times New Roman" w:cs="Times New Roman"/>
          <w:sz w:val="24"/>
          <w:szCs w:val="24"/>
          <w:lang w:val="en-AU"/>
        </w:rPr>
        <w:t xml:space="preserve"> values; </w:t>
      </w:r>
      <w:proofErr w:type="spellStart"/>
      <w:r w:rsidRPr="009B3B7B">
        <w:rPr>
          <w:rFonts w:ascii="Times New Roman" w:eastAsiaTheme="minorEastAsia" w:hAnsi="Times New Roman" w:cs="Times New Roman"/>
          <w:sz w:val="24"/>
          <w:szCs w:val="24"/>
          <w:lang w:val="en-AU"/>
        </w:rPr>
        <w:t>QRSp</w:t>
      </w:r>
      <w:proofErr w:type="spellEnd"/>
      <w:r w:rsidRPr="009B3B7B">
        <w:rPr>
          <w:rFonts w:ascii="Times New Roman" w:eastAsiaTheme="minorEastAsia" w:hAnsi="Times New Roman" w:cs="Times New Roman"/>
          <w:sz w:val="24"/>
          <w:szCs w:val="24"/>
          <w:lang w:val="en-AU"/>
        </w:rPr>
        <w:t xml:space="preserve"> Mean, mean of precordial lead </w:t>
      </w:r>
      <w:proofErr w:type="spellStart"/>
      <w:r w:rsidRPr="009B3B7B">
        <w:rPr>
          <w:rFonts w:ascii="Times New Roman" w:eastAsiaTheme="minorEastAsia" w:hAnsi="Times New Roman" w:cs="Times New Roman"/>
          <w:sz w:val="24"/>
          <w:szCs w:val="24"/>
          <w:lang w:val="en-AU"/>
        </w:rPr>
        <w:t>QRSp</w:t>
      </w:r>
      <w:proofErr w:type="spellEnd"/>
      <w:r w:rsidRPr="009B3B7B">
        <w:rPr>
          <w:rFonts w:ascii="Times New Roman" w:eastAsiaTheme="minorEastAsia" w:hAnsi="Times New Roman" w:cs="Times New Roman"/>
          <w:sz w:val="24"/>
          <w:szCs w:val="24"/>
          <w:lang w:val="en-AU"/>
        </w:rPr>
        <w:t xml:space="preserve"> values; RBBB, right bundle branch block; V1p-V6p, </w:t>
      </w:r>
      <w:proofErr w:type="spellStart"/>
      <w:r w:rsidRPr="009B3B7B">
        <w:rPr>
          <w:rFonts w:ascii="Times New Roman" w:eastAsiaTheme="minorEastAsia" w:hAnsi="Times New Roman" w:cs="Times New Roman"/>
          <w:sz w:val="24"/>
          <w:szCs w:val="24"/>
          <w:lang w:val="en-AU"/>
        </w:rPr>
        <w:t>QRSp</w:t>
      </w:r>
      <w:proofErr w:type="spellEnd"/>
      <w:r w:rsidRPr="009B3B7B">
        <w:rPr>
          <w:rFonts w:ascii="Times New Roman" w:eastAsiaTheme="minorEastAsia" w:hAnsi="Times New Roman" w:cs="Times New Roman"/>
          <w:sz w:val="24"/>
          <w:szCs w:val="24"/>
          <w:lang w:val="en-AU"/>
        </w:rPr>
        <w:t xml:space="preserve"> measured in leads V1 through V6</w:t>
      </w:r>
    </w:p>
    <w:p w14:paraId="1F0483E8" w14:textId="7ECCF92C" w:rsidR="006403CA" w:rsidRPr="00937661" w:rsidRDefault="006403CA" w:rsidP="00937661">
      <w:bookmarkStart w:id="0" w:name="_GoBack"/>
      <w:bookmarkEnd w:id="0"/>
    </w:p>
    <w:sectPr w:rsidR="006403CA" w:rsidRPr="009376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3E2"/>
    <w:rsid w:val="006403CA"/>
    <w:rsid w:val="007003E2"/>
    <w:rsid w:val="00937661"/>
    <w:rsid w:val="00B65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95877"/>
  <w15:chartTrackingRefBased/>
  <w15:docId w15:val="{72F7E48A-5848-4FA2-A0AB-D6DA7C1E6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03E2"/>
    <w:pPr>
      <w:spacing w:after="200" w:line="276" w:lineRule="auto"/>
    </w:pPr>
    <w:rPr>
      <w:rFonts w:ascii="Calibri" w:eastAsia="Times New Roman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Suszko</dc:creator>
  <cp:keywords/>
  <dc:description/>
  <cp:lastModifiedBy>Adrian Suszko</cp:lastModifiedBy>
  <cp:revision>2</cp:revision>
  <dcterms:created xsi:type="dcterms:W3CDTF">2019-02-06T15:20:00Z</dcterms:created>
  <dcterms:modified xsi:type="dcterms:W3CDTF">2019-02-06T15:20:00Z</dcterms:modified>
</cp:coreProperties>
</file>